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641" w:type="dxa"/>
        <w:tblCellMar>
          <w:left w:w="99" w:type="dxa"/>
          <w:right w:w="99" w:type="dxa"/>
        </w:tblCellMar>
        <w:tblLook w:val="04A0"/>
      </w:tblPr>
      <w:tblGrid>
        <w:gridCol w:w="1277"/>
        <w:gridCol w:w="872"/>
        <w:gridCol w:w="809"/>
        <w:gridCol w:w="2683"/>
      </w:tblGrid>
      <w:tr w:rsidR="00012C31" w:rsidRPr="00C156ED" w:rsidTr="00CB4450">
        <w:trPr>
          <w:trHeight w:val="300"/>
        </w:trPr>
        <w:tc>
          <w:tcPr>
            <w:tcW w:w="564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bookmarkStart w:id="0" w:name="_GoBack" w:colFirst="1" w:colLast="1"/>
            <w:r w:rsidRPr="00C156ED"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TABLE S1. Antibodies used in the </w:t>
            </w:r>
            <w:proofErr w:type="spellStart"/>
            <w:r w:rsidRPr="00C156ED"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  <w:t>immunophenotypic</w:t>
            </w:r>
            <w:proofErr w:type="spellEnd"/>
            <w:r w:rsidRPr="00C156ED"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 analysis of g</w:t>
            </w:r>
            <w:r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astric </w:t>
            </w:r>
            <w:r w:rsidRPr="00C156ED">
              <w:rPr>
                <w:rFonts w:ascii="Arial" w:eastAsia="MS PGothic" w:hAnsi="Arial" w:cs="Arial"/>
                <w:b/>
                <w:bCs/>
                <w:color w:val="000000"/>
                <w:kern w:val="0"/>
                <w:sz w:val="14"/>
                <w:szCs w:val="14"/>
              </w:rPr>
              <w:t>DLBCL</w:t>
            </w:r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Antige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lon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 xml:space="preserve">Dilution 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Source</w:t>
            </w:r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D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F7.2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3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D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56C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4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D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L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D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Ber-H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2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D79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JCB1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8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Bcl-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l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8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Bcl-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LN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2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Novocastra</w:t>
            </w:r>
            <w:proofErr w:type="spellEnd"/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MUM1/IRF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MUM1P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20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Santa Cruz Biotechnology</w:t>
            </w:r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PD-L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SP1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5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Spring Bioscience</w:t>
            </w:r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PD-L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E1J2J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5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ell Signaling Technology</w:t>
            </w:r>
          </w:p>
        </w:tc>
      </w:tr>
      <w:tr w:rsidR="00012C31" w:rsidRPr="00C156ED" w:rsidTr="00CB4450">
        <w:trPr>
          <w:trHeight w:val="21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LMP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C-S.1-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10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tr w:rsidR="00012C31" w:rsidRPr="00C156ED" w:rsidTr="00CB4450">
        <w:trPr>
          <w:trHeight w:val="228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EBNA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PE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1:50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C31" w:rsidRPr="00C156ED" w:rsidRDefault="00012C31" w:rsidP="00CB4450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C156ED">
              <w:rPr>
                <w:rFonts w:ascii="Arial" w:eastAsia="MS PGothic" w:hAnsi="Arial" w:cs="Arial"/>
                <w:color w:val="000000"/>
                <w:kern w:val="0"/>
                <w:sz w:val="14"/>
                <w:szCs w:val="14"/>
              </w:rPr>
              <w:t>Dako</w:t>
            </w:r>
            <w:proofErr w:type="spellEnd"/>
          </w:p>
        </w:tc>
      </w:tr>
      <w:bookmarkEnd w:id="0"/>
    </w:tbl>
    <w:p w:rsidR="00012C31" w:rsidRPr="00CA04A6" w:rsidRDefault="00012C31" w:rsidP="00012C31">
      <w:pPr>
        <w:spacing w:line="480" w:lineRule="auto"/>
        <w:ind w:firstLineChars="100" w:firstLine="240"/>
        <w:rPr>
          <w:rFonts w:asciiTheme="majorHAnsi" w:hAnsiTheme="majorHAnsi" w:cstheme="majorHAnsi"/>
          <w:sz w:val="24"/>
          <w:szCs w:val="24"/>
        </w:rPr>
      </w:pPr>
    </w:p>
    <w:p w:rsidR="002568BC" w:rsidRDefault="002568BC"/>
    <w:sectPr w:rsidR="002568BC" w:rsidSect="00114EE4">
      <w:footerReference w:type="default" r:id="rId4"/>
      <w:pgSz w:w="11907" w:h="16839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5798280"/>
      <w:docPartObj>
        <w:docPartGallery w:val="Page Numbers (Bottom of Page)"/>
        <w:docPartUnique/>
      </w:docPartObj>
    </w:sdtPr>
    <w:sdtEndPr/>
    <w:sdtContent>
      <w:p w:rsidR="00F835BD" w:rsidRDefault="00012C3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2C31">
          <w:rPr>
            <w:noProof/>
            <w:lang w:val="ja-JP"/>
          </w:rPr>
          <w:t>1</w:t>
        </w:r>
        <w:r>
          <w:fldChar w:fldCharType="end"/>
        </w:r>
      </w:p>
    </w:sdtContent>
  </w:sdt>
  <w:p w:rsidR="00F835BD" w:rsidRDefault="00012C3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2C31"/>
    <w:rsid w:val="00012C31"/>
    <w:rsid w:val="00256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C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2C3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2C31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05-16T05:19:00Z</dcterms:created>
  <dcterms:modified xsi:type="dcterms:W3CDTF">2018-05-16T05:19:00Z</dcterms:modified>
</cp:coreProperties>
</file>